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1DA0A" w14:textId="3F78B4F0" w:rsidR="004A5155" w:rsidRPr="00AD6E6E" w:rsidRDefault="00447A56" w:rsidP="004A5155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 w:rsidRPr="00447A56">
        <w:rPr>
          <w:rFonts w:ascii="Times New Roman" w:hAnsi="Times New Roman"/>
          <w:b/>
          <w:kern w:val="0"/>
          <w:sz w:val="24"/>
          <w:szCs w:val="24"/>
        </w:rPr>
        <w:t>Supplementary Table S</w:t>
      </w:r>
      <w:r>
        <w:rPr>
          <w:rFonts w:ascii="Times New Roman" w:hAnsi="Times New Roman"/>
          <w:b/>
          <w:kern w:val="0"/>
          <w:sz w:val="24"/>
          <w:szCs w:val="24"/>
        </w:rPr>
        <w:t>3</w:t>
      </w:r>
      <w:r w:rsidR="00AD6956" w:rsidRPr="003422BB">
        <w:rPr>
          <w:rFonts w:ascii="Times New Roman" w:hAnsi="Times New Roman"/>
          <w:b/>
          <w:sz w:val="24"/>
          <w:szCs w:val="24"/>
        </w:rPr>
        <w:t>.</w:t>
      </w:r>
      <w:r w:rsidR="004A5155" w:rsidRPr="00AD6E6E">
        <w:rPr>
          <w:rFonts w:ascii="Times New Roman" w:hAnsi="Times New Roman"/>
          <w:b/>
          <w:bCs/>
          <w:sz w:val="24"/>
          <w:szCs w:val="24"/>
        </w:rPr>
        <w:t xml:space="preserve"> Univa</w:t>
      </w:r>
      <w:r w:rsidR="004A5155">
        <w:rPr>
          <w:rFonts w:ascii="Times New Roman" w:hAnsi="Times New Roman"/>
          <w:b/>
          <w:bCs/>
          <w:sz w:val="24"/>
          <w:szCs w:val="24"/>
        </w:rPr>
        <w:t>riate and multivariate analysis with respect to OS</w:t>
      </w:r>
      <w:r w:rsidR="004A5155">
        <w:rPr>
          <w:rFonts w:ascii="Times New Roman" w:hAnsi="Times New Roman" w:hint="eastAsia"/>
          <w:b/>
          <w:bCs/>
          <w:sz w:val="24"/>
          <w:szCs w:val="24"/>
        </w:rPr>
        <w:t xml:space="preserve"> in </w:t>
      </w:r>
      <w:r w:rsidR="00AD6956">
        <w:rPr>
          <w:rFonts w:ascii="Times New Roman" w:hAnsi="Times New Roman"/>
          <w:b/>
          <w:bCs/>
          <w:sz w:val="24"/>
          <w:szCs w:val="24"/>
        </w:rPr>
        <w:t xml:space="preserve">all </w:t>
      </w:r>
      <w:r w:rsidR="004A5155">
        <w:rPr>
          <w:rFonts w:ascii="Times New Roman" w:hAnsi="Times New Roman" w:hint="eastAsia"/>
          <w:b/>
          <w:bCs/>
          <w:sz w:val="24"/>
          <w:szCs w:val="24"/>
        </w:rPr>
        <w:t>patients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4A5155" w:rsidRPr="008C7A34" w14:paraId="72EAD4C4" w14:textId="77777777" w:rsidTr="00124D68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14:paraId="3FA69F41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638507C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14:paraId="69749703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8D23292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4A5155" w:rsidRPr="008C7A34" w14:paraId="0797A154" w14:textId="77777777" w:rsidTr="00124D68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35F15937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8701F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20046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13AF1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283F34A0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2A862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26B4C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4F8D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A5155" w:rsidRPr="008C7A34" w14:paraId="285C0AA3" w14:textId="77777777" w:rsidTr="00124D68">
        <w:trPr>
          <w:trHeight w:val="50"/>
        </w:trPr>
        <w:tc>
          <w:tcPr>
            <w:tcW w:w="3729" w:type="dxa"/>
          </w:tcPr>
          <w:p w14:paraId="5F14C378" w14:textId="77777777" w:rsidR="004A5155" w:rsidRPr="008C7A34" w:rsidRDefault="004A5155" w:rsidP="00124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9BB606" w14:textId="60B0268D" w:rsidR="004A5155" w:rsidRPr="008C7A34" w:rsidRDefault="004A5155" w:rsidP="00124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AD695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02A2DF72" w14:textId="0C6EBF5B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8" w:type="dxa"/>
            <w:vAlign w:val="center"/>
          </w:tcPr>
          <w:p w14:paraId="3D62D508" w14:textId="0FAFC2C1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9-1.456</w:t>
            </w:r>
          </w:p>
        </w:tc>
        <w:tc>
          <w:tcPr>
            <w:tcW w:w="850" w:type="dxa"/>
            <w:vAlign w:val="center"/>
          </w:tcPr>
          <w:p w14:paraId="13936BBA" w14:textId="64CF1E88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42" w:type="dxa"/>
          </w:tcPr>
          <w:p w14:paraId="1998848E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B220817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39D1F4A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DC637EB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A5155" w:rsidRPr="008C7A34" w14:paraId="6CD541DB" w14:textId="77777777" w:rsidTr="00124D68">
        <w:trPr>
          <w:trHeight w:val="60"/>
        </w:trPr>
        <w:tc>
          <w:tcPr>
            <w:tcW w:w="3729" w:type="dxa"/>
          </w:tcPr>
          <w:p w14:paraId="6E10E801" w14:textId="77777777" w:rsidR="004A5155" w:rsidRPr="008C7A34" w:rsidRDefault="004A5155" w:rsidP="00124D68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19A15192" w14:textId="77777777" w:rsidR="004A5155" w:rsidRPr="008C7A34" w:rsidRDefault="004A5155" w:rsidP="00124D68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CC31465" w14:textId="62FE4C16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1418" w:type="dxa"/>
            <w:vAlign w:val="center"/>
          </w:tcPr>
          <w:p w14:paraId="42F25609" w14:textId="50B9C5F4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5-5.027</w:t>
            </w:r>
          </w:p>
        </w:tc>
        <w:tc>
          <w:tcPr>
            <w:tcW w:w="850" w:type="dxa"/>
            <w:vAlign w:val="center"/>
          </w:tcPr>
          <w:p w14:paraId="65DB6DF6" w14:textId="26F01264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2" w:type="dxa"/>
          </w:tcPr>
          <w:p w14:paraId="2E165647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9F8A874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36328A2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E1A950F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A5155" w:rsidRPr="008C7A34" w14:paraId="77FE5479" w14:textId="77777777" w:rsidTr="00124D68">
        <w:trPr>
          <w:trHeight w:val="60"/>
        </w:trPr>
        <w:tc>
          <w:tcPr>
            <w:tcW w:w="3729" w:type="dxa"/>
          </w:tcPr>
          <w:p w14:paraId="4C4C4D7E" w14:textId="77777777" w:rsidR="004A5155" w:rsidRPr="008C7A34" w:rsidRDefault="004A5155" w:rsidP="00124D6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2645BA02" w14:textId="77777777" w:rsidR="004A5155" w:rsidRPr="008C7A34" w:rsidRDefault="004A5155" w:rsidP="00124D6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14:paraId="5BFDB365" w14:textId="01EBF2F1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681</w:t>
            </w:r>
          </w:p>
        </w:tc>
        <w:tc>
          <w:tcPr>
            <w:tcW w:w="1418" w:type="dxa"/>
            <w:vAlign w:val="center"/>
          </w:tcPr>
          <w:p w14:paraId="2ED80D46" w14:textId="53D3BE19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03-7.205</w:t>
            </w:r>
          </w:p>
        </w:tc>
        <w:tc>
          <w:tcPr>
            <w:tcW w:w="850" w:type="dxa"/>
            <w:vAlign w:val="center"/>
          </w:tcPr>
          <w:p w14:paraId="3181F944" w14:textId="7D30A7E9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" w:type="dxa"/>
          </w:tcPr>
          <w:p w14:paraId="62448071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900479D" w14:textId="634BF8E0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1275" w:type="dxa"/>
            <w:vAlign w:val="center"/>
          </w:tcPr>
          <w:p w14:paraId="1AC846B3" w14:textId="74978456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67-7.454</w:t>
            </w:r>
          </w:p>
        </w:tc>
        <w:tc>
          <w:tcPr>
            <w:tcW w:w="841" w:type="dxa"/>
            <w:vAlign w:val="center"/>
          </w:tcPr>
          <w:p w14:paraId="104D13D4" w14:textId="7FDDFC7B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4A5155" w:rsidRPr="008C7A34" w14:paraId="1CA3F03A" w14:textId="77777777" w:rsidTr="00124D68">
        <w:trPr>
          <w:trHeight w:val="60"/>
        </w:trPr>
        <w:tc>
          <w:tcPr>
            <w:tcW w:w="3729" w:type="dxa"/>
          </w:tcPr>
          <w:p w14:paraId="72FBA974" w14:textId="77777777" w:rsidR="004A5155" w:rsidRPr="00032BA5" w:rsidRDefault="004A5155" w:rsidP="00124D6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3BA0BEF4" w14:textId="77777777" w:rsidR="004A5155" w:rsidRPr="00032BA5" w:rsidRDefault="004A5155" w:rsidP="00124D6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</w:t>
            </w:r>
            <w:bookmarkStart w:id="0" w:name="_GoBack"/>
            <w:bookmarkEnd w:id="0"/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CA5B34" w14:textId="4EA69CE4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199516" w14:textId="68DDAB6C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05-10.1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93381" w14:textId="1B062AD9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2" w:type="dxa"/>
          </w:tcPr>
          <w:p w14:paraId="72B98C6A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34CB352" w14:textId="73BCC4B6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67</w:t>
            </w:r>
          </w:p>
        </w:tc>
        <w:tc>
          <w:tcPr>
            <w:tcW w:w="1275" w:type="dxa"/>
            <w:vAlign w:val="center"/>
          </w:tcPr>
          <w:p w14:paraId="40883186" w14:textId="677656A9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64-8.360</w:t>
            </w:r>
          </w:p>
        </w:tc>
        <w:tc>
          <w:tcPr>
            <w:tcW w:w="841" w:type="dxa"/>
            <w:vAlign w:val="center"/>
          </w:tcPr>
          <w:p w14:paraId="43E0A843" w14:textId="022BF5A5" w:rsidR="004A5155" w:rsidRPr="008C7A34" w:rsidRDefault="00B12622" w:rsidP="00AA3F6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1</w:t>
            </w:r>
          </w:p>
        </w:tc>
      </w:tr>
      <w:tr w:rsidR="004A5155" w:rsidRPr="007C1014" w14:paraId="4DE05DD6" w14:textId="77777777" w:rsidTr="00124D68">
        <w:trPr>
          <w:trHeight w:val="60"/>
        </w:trPr>
        <w:tc>
          <w:tcPr>
            <w:tcW w:w="3729" w:type="dxa"/>
          </w:tcPr>
          <w:p w14:paraId="5843AB66" w14:textId="77777777" w:rsidR="004A5155" w:rsidRPr="001F4AC8" w:rsidRDefault="004A5155" w:rsidP="00124D68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1F4AC8">
              <w:rPr>
                <w:rFonts w:ascii="Times New Roman" w:hAnsi="Times New Roman"/>
                <w:sz w:val="18"/>
                <w:szCs w:val="18"/>
              </w:rPr>
              <w:t>strogen receptor</w:t>
            </w:r>
          </w:p>
          <w:p w14:paraId="37134916" w14:textId="77777777" w:rsidR="004A5155" w:rsidRPr="00032BA5" w:rsidRDefault="004A5155" w:rsidP="00124D6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E7B372" w14:textId="56A68DCA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DC102E" w14:textId="4E9A58BF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8-1.4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5809D" w14:textId="124B737A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42" w:type="dxa"/>
          </w:tcPr>
          <w:p w14:paraId="7A03E0F2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1D9A2EC" w14:textId="77777777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54BE6B8" w14:textId="77777777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BDED00E" w14:textId="77777777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A5155" w:rsidRPr="007C1014" w14:paraId="03DFD797" w14:textId="77777777" w:rsidTr="00124D68">
        <w:trPr>
          <w:trHeight w:val="60"/>
        </w:trPr>
        <w:tc>
          <w:tcPr>
            <w:tcW w:w="3729" w:type="dxa"/>
          </w:tcPr>
          <w:p w14:paraId="337CAFC9" w14:textId="77777777" w:rsidR="004A5155" w:rsidRPr="001F4AC8" w:rsidRDefault="004A5155" w:rsidP="00124D68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/>
                <w:sz w:val="18"/>
                <w:szCs w:val="18"/>
              </w:rPr>
              <w:t>Progesterone receptor</w:t>
            </w:r>
          </w:p>
          <w:p w14:paraId="51709214" w14:textId="77777777" w:rsidR="004A5155" w:rsidRPr="001F4AC8" w:rsidRDefault="004A5155" w:rsidP="00124D6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A0DDDC" w14:textId="7399CBDC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6C1D89" w14:textId="6E2EAE21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2-1.6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5D7BB" w14:textId="0FDB27E5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42" w:type="dxa"/>
          </w:tcPr>
          <w:p w14:paraId="1521D4F0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DF2B0EA" w14:textId="77777777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79D48D" w14:textId="77777777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6DC135E" w14:textId="77777777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A5155" w:rsidRPr="007C1014" w14:paraId="76564AF7" w14:textId="77777777" w:rsidTr="00124D68">
        <w:trPr>
          <w:trHeight w:val="60"/>
        </w:trPr>
        <w:tc>
          <w:tcPr>
            <w:tcW w:w="3729" w:type="dxa"/>
          </w:tcPr>
          <w:p w14:paraId="3D5E788C" w14:textId="77777777" w:rsidR="004A5155" w:rsidRPr="001F4AC8" w:rsidRDefault="004A5155" w:rsidP="00124D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2E6">
              <w:rPr>
                <w:rFonts w:ascii="Times New Roman" w:hAnsi="Times New Roman" w:cs="Times New Roman"/>
                <w:sz w:val="18"/>
                <w:szCs w:val="18"/>
              </w:rPr>
              <w:t>Hormone receptor</w:t>
            </w:r>
          </w:p>
          <w:p w14:paraId="6C4371A4" w14:textId="77777777" w:rsidR="004A5155" w:rsidRPr="001F4AC8" w:rsidRDefault="004A5155" w:rsidP="00124D6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B9829" w14:textId="65963210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95934" w14:textId="4E0B80A7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03-1.5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9FE08D" w14:textId="2A5375A3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42" w:type="dxa"/>
          </w:tcPr>
          <w:p w14:paraId="11767810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8E8B497" w14:textId="3F1FA8DA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264AFDD" w14:textId="12681CA5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BBB952A" w14:textId="74CA5D3E" w:rsidR="004A5155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A5155" w:rsidRPr="007C1014" w14:paraId="315B1912" w14:textId="77777777" w:rsidTr="00124D68">
        <w:trPr>
          <w:trHeight w:val="60"/>
        </w:trPr>
        <w:tc>
          <w:tcPr>
            <w:tcW w:w="3729" w:type="dxa"/>
          </w:tcPr>
          <w:p w14:paraId="6786D658" w14:textId="77777777" w:rsidR="004A5155" w:rsidRPr="001F4AC8" w:rsidRDefault="004A5155" w:rsidP="00124D68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/>
                <w:sz w:val="18"/>
                <w:szCs w:val="18"/>
              </w:rPr>
              <w:t>HER2</w:t>
            </w:r>
          </w:p>
          <w:p w14:paraId="3AD9EE79" w14:textId="77777777" w:rsidR="004A5155" w:rsidRPr="001F4AC8" w:rsidRDefault="004A5155" w:rsidP="00124D6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9E5F23" w14:textId="5ED4C86D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B4B0FC" w14:textId="2419F21D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8-0.9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68346" w14:textId="126A0753" w:rsidR="004A5155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" w:type="dxa"/>
          </w:tcPr>
          <w:p w14:paraId="7116D218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386CF5E" w14:textId="68F2F281" w:rsidR="004A5155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75" w:type="dxa"/>
            <w:vAlign w:val="center"/>
          </w:tcPr>
          <w:p w14:paraId="35CE0B50" w14:textId="4B4E260A" w:rsidR="004A5155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4-1.091</w:t>
            </w:r>
          </w:p>
        </w:tc>
        <w:tc>
          <w:tcPr>
            <w:tcW w:w="841" w:type="dxa"/>
            <w:vAlign w:val="center"/>
          </w:tcPr>
          <w:p w14:paraId="3C94BE73" w14:textId="6B7B7143" w:rsidR="004A5155" w:rsidRDefault="00B12622" w:rsidP="00AA3F6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6</w:t>
            </w:r>
          </w:p>
        </w:tc>
      </w:tr>
      <w:tr w:rsidR="00717F1F" w:rsidRPr="007C1014" w14:paraId="2C2F7B27" w14:textId="77777777" w:rsidTr="00124D68">
        <w:trPr>
          <w:trHeight w:val="60"/>
        </w:trPr>
        <w:tc>
          <w:tcPr>
            <w:tcW w:w="3729" w:type="dxa"/>
          </w:tcPr>
          <w:p w14:paraId="57B9C9B0" w14:textId="77777777" w:rsidR="00717F1F" w:rsidRDefault="00717F1F" w:rsidP="00717F1F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717F1F">
              <w:rPr>
                <w:rFonts w:ascii="Times New Roman" w:hAnsi="Times New Roman"/>
                <w:sz w:val="18"/>
                <w:szCs w:val="18"/>
              </w:rPr>
              <w:t>ntrinsic subtype</w:t>
            </w:r>
          </w:p>
          <w:p w14:paraId="5FA7CA85" w14:textId="0D7B5256" w:rsidR="00717F1F" w:rsidRPr="001F4AC8" w:rsidRDefault="00717F1F" w:rsidP="00717F1F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Not TNBC vs TN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14C06" w14:textId="08A7A4E4" w:rsidR="00717F1F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E57C0" w14:textId="226D78FA" w:rsidR="00717F1F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36-3.4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9924DD" w14:textId="5CC6C07F" w:rsidR="00717F1F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2" w:type="dxa"/>
          </w:tcPr>
          <w:p w14:paraId="0027EA09" w14:textId="77777777" w:rsidR="00717F1F" w:rsidRPr="008C7A34" w:rsidRDefault="00717F1F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64A1425" w14:textId="10162C0C" w:rsidR="00717F1F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1275" w:type="dxa"/>
            <w:vAlign w:val="center"/>
          </w:tcPr>
          <w:p w14:paraId="32F37DC0" w14:textId="3DA476BE" w:rsidR="00717F1F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09-3.549</w:t>
            </w:r>
          </w:p>
        </w:tc>
        <w:tc>
          <w:tcPr>
            <w:tcW w:w="841" w:type="dxa"/>
            <w:vAlign w:val="center"/>
          </w:tcPr>
          <w:p w14:paraId="422BFA56" w14:textId="79B50BA1" w:rsidR="00717F1F" w:rsidRDefault="00B12622" w:rsidP="00AA3F6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1</w:t>
            </w:r>
          </w:p>
        </w:tc>
      </w:tr>
      <w:tr w:rsidR="004A5155" w:rsidRPr="008C7A34" w14:paraId="15C39A37" w14:textId="77777777" w:rsidTr="00124D68">
        <w:trPr>
          <w:trHeight w:val="60"/>
        </w:trPr>
        <w:tc>
          <w:tcPr>
            <w:tcW w:w="3729" w:type="dxa"/>
          </w:tcPr>
          <w:p w14:paraId="0EDD9278" w14:textId="77777777" w:rsidR="004A5155" w:rsidRPr="00032BA5" w:rsidRDefault="004A5155" w:rsidP="00124D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6548D1A5" w14:textId="77777777" w:rsidR="004A5155" w:rsidRPr="00032BA5" w:rsidRDefault="004A5155" w:rsidP="00124D6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9F8ECB" w14:textId="4FD3B262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35D225" w14:textId="076F492C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49-3.1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BAB76" w14:textId="5356E238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42" w:type="dxa"/>
          </w:tcPr>
          <w:p w14:paraId="6C7D956C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8DA3BFC" w14:textId="5F8155A3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73BEDD0" w14:textId="721D0CCF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311F3867" w14:textId="3E7D907E" w:rsidR="004A5155" w:rsidRPr="008C7A34" w:rsidRDefault="004A5155" w:rsidP="00AA3F6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A5155" w:rsidRPr="008C7A34" w14:paraId="7DBD36D6" w14:textId="77777777" w:rsidTr="00124D68">
        <w:trPr>
          <w:trHeight w:val="259"/>
        </w:trPr>
        <w:tc>
          <w:tcPr>
            <w:tcW w:w="3729" w:type="dxa"/>
          </w:tcPr>
          <w:p w14:paraId="0BFFFECF" w14:textId="77777777" w:rsidR="004A5155" w:rsidRDefault="004A5155" w:rsidP="00124D68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76DF01F8" w14:textId="77777777" w:rsidR="004A5155" w:rsidRPr="00032BA5" w:rsidRDefault="004A5155" w:rsidP="00124D68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5B7ED4" w14:textId="473151E4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1D6F0C" w14:textId="4A1F5F9C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5-0.4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9E5A4" w14:textId="30A3BDF6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492BACF4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B96E788" w14:textId="696C1B35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75" w:type="dxa"/>
            <w:vAlign w:val="center"/>
          </w:tcPr>
          <w:p w14:paraId="573D0C8B" w14:textId="735CA554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3-0.453</w:t>
            </w:r>
          </w:p>
        </w:tc>
        <w:tc>
          <w:tcPr>
            <w:tcW w:w="841" w:type="dxa"/>
            <w:vAlign w:val="center"/>
          </w:tcPr>
          <w:p w14:paraId="5C171CEA" w14:textId="318C0CA9" w:rsidR="004A5155" w:rsidRPr="008C7A34" w:rsidRDefault="00B12622" w:rsidP="00AA3F6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4A5155" w:rsidRPr="008C7A34" w14:paraId="23FDAF00" w14:textId="77777777" w:rsidTr="00124D68">
        <w:trPr>
          <w:trHeight w:val="434"/>
        </w:trPr>
        <w:tc>
          <w:tcPr>
            <w:tcW w:w="3729" w:type="dxa"/>
          </w:tcPr>
          <w:p w14:paraId="5EEDBD48" w14:textId="77777777" w:rsidR="004A5155" w:rsidRPr="00032BA5" w:rsidRDefault="004A5155" w:rsidP="00124D68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618351A4" w14:textId="77777777" w:rsidR="004A5155" w:rsidRPr="00032BA5" w:rsidRDefault="004A5155" w:rsidP="00124D68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5DFDC4B" w14:textId="14BB5B7D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12E94F" w14:textId="31D64ED4" w:rsidR="004A5155" w:rsidRPr="008C7A34" w:rsidRDefault="00E914F7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26-0.7</w:t>
            </w:r>
            <w:r w:rsidR="00B126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D6128" w14:textId="059AD730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" w:type="dxa"/>
          </w:tcPr>
          <w:p w14:paraId="32D4ECE9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D917505" w14:textId="443F88FE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275" w:type="dxa"/>
            <w:vAlign w:val="center"/>
          </w:tcPr>
          <w:p w14:paraId="40431A82" w14:textId="54774D51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9-1.134</w:t>
            </w:r>
          </w:p>
        </w:tc>
        <w:tc>
          <w:tcPr>
            <w:tcW w:w="841" w:type="dxa"/>
            <w:vAlign w:val="center"/>
          </w:tcPr>
          <w:p w14:paraId="695CB0F6" w14:textId="64CE7BE5" w:rsidR="004A5155" w:rsidRPr="008C7A34" w:rsidRDefault="00B12622" w:rsidP="00AA3F6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6</w:t>
            </w:r>
          </w:p>
        </w:tc>
      </w:tr>
      <w:tr w:rsidR="004A5155" w:rsidRPr="008C7A34" w14:paraId="0004A76C" w14:textId="77777777" w:rsidTr="00124D68">
        <w:trPr>
          <w:trHeight w:val="486"/>
        </w:trPr>
        <w:tc>
          <w:tcPr>
            <w:tcW w:w="3729" w:type="dxa"/>
          </w:tcPr>
          <w:p w14:paraId="562F607A" w14:textId="77777777" w:rsidR="004A5155" w:rsidRPr="00032BA5" w:rsidRDefault="004A5155" w:rsidP="00124D6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7294FB1D" w14:textId="77777777" w:rsidR="004A5155" w:rsidRPr="00032BA5" w:rsidRDefault="004A5155" w:rsidP="00124D68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727CB9" w14:textId="203DFA72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27A258" w14:textId="04BDAF20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1-1.2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BDB56" w14:textId="7BF40B94" w:rsidR="004A5155" w:rsidRPr="008C7A34" w:rsidRDefault="00B12622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2" w:type="dxa"/>
          </w:tcPr>
          <w:p w14:paraId="626A7C7C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A367FD5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7D2DF9B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3FD8ECE3" w14:textId="77777777" w:rsidR="004A5155" w:rsidRPr="008C7A34" w:rsidRDefault="004A5155" w:rsidP="00124D6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4D977D60" w14:textId="5986755D" w:rsidR="004A5155" w:rsidRDefault="004A5155" w:rsidP="004A5155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t>O</w:t>
      </w:r>
      <w:r w:rsidRPr="00575B0B">
        <w:t>S</w:t>
      </w:r>
      <w: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t>verall</w:t>
      </w:r>
      <w:r w:rsidRPr="00575B0B">
        <w:t xml:space="preserve"> survival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C06CC">
        <w:rPr>
          <w:rFonts w:ascii="Times New Roman" w:hAnsi="Times New Roman"/>
          <w:color w:val="000000"/>
          <w:sz w:val="24"/>
          <w:szCs w:val="24"/>
        </w:rPr>
        <w:t>pCR</w:t>
      </w:r>
      <w:proofErr w:type="spellEnd"/>
      <w:r w:rsidRPr="00BC06CC">
        <w:rPr>
          <w:rFonts w:ascii="Times New Roman" w:hAnsi="Times New Roman"/>
          <w:color w:val="000000"/>
          <w:sz w:val="24"/>
          <w:szCs w:val="24"/>
        </w:rPr>
        <w:t>: pathological complete response.</w:t>
      </w:r>
      <w:r w:rsidRPr="00A0358D">
        <w:t xml:space="preserve"> </w:t>
      </w:r>
      <w:r w:rsidRPr="00A0358D">
        <w:rPr>
          <w:rFonts w:ascii="Times New Roman" w:hAnsi="Times New Roman"/>
          <w:color w:val="000000"/>
          <w:sz w:val="24"/>
          <w:szCs w:val="24"/>
        </w:rPr>
        <w:t>TILs: tumor- infiltrating lymphocytes.</w:t>
      </w:r>
    </w:p>
    <w:p w14:paraId="0AA44403" w14:textId="77777777" w:rsidR="00312B4E" w:rsidRPr="004A5155" w:rsidRDefault="00312B4E" w:rsidP="00EE7BC2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31869B5B" w14:textId="77777777" w:rsidR="004A5155" w:rsidRDefault="004A5155" w:rsidP="00EE7BC2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4A5155" w:rsidSect="00CB0BDE">
      <w:pgSz w:w="11906" w:h="16838" w:code="9"/>
      <w:pgMar w:top="720" w:right="720" w:bottom="720" w:left="425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08872" w14:textId="77777777" w:rsidR="00F1651B" w:rsidRDefault="00F1651B" w:rsidP="00D61EE2">
      <w:r>
        <w:separator/>
      </w:r>
    </w:p>
  </w:endnote>
  <w:endnote w:type="continuationSeparator" w:id="0">
    <w:p w14:paraId="64A8E3E0" w14:textId="77777777" w:rsidR="00F1651B" w:rsidRDefault="00F1651B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D9BFF" w14:textId="77777777" w:rsidR="00F1651B" w:rsidRDefault="00F1651B" w:rsidP="00D61EE2">
      <w:r>
        <w:separator/>
      </w:r>
    </w:p>
  </w:footnote>
  <w:footnote w:type="continuationSeparator" w:id="0">
    <w:p w14:paraId="665E44C4" w14:textId="77777777" w:rsidR="00F1651B" w:rsidRDefault="00F1651B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E2"/>
    <w:rsid w:val="00000865"/>
    <w:rsid w:val="00001F8B"/>
    <w:rsid w:val="000035B5"/>
    <w:rsid w:val="00007057"/>
    <w:rsid w:val="0001268B"/>
    <w:rsid w:val="00014FDA"/>
    <w:rsid w:val="00023A41"/>
    <w:rsid w:val="00024D7B"/>
    <w:rsid w:val="00032BA5"/>
    <w:rsid w:val="00037809"/>
    <w:rsid w:val="0004131F"/>
    <w:rsid w:val="0004649B"/>
    <w:rsid w:val="000500CE"/>
    <w:rsid w:val="00054C9C"/>
    <w:rsid w:val="00055416"/>
    <w:rsid w:val="00057840"/>
    <w:rsid w:val="00067A1A"/>
    <w:rsid w:val="000710F8"/>
    <w:rsid w:val="0008765F"/>
    <w:rsid w:val="00087A27"/>
    <w:rsid w:val="00087A2D"/>
    <w:rsid w:val="00090652"/>
    <w:rsid w:val="000B045A"/>
    <w:rsid w:val="000B3C76"/>
    <w:rsid w:val="000D6B77"/>
    <w:rsid w:val="000E7B23"/>
    <w:rsid w:val="000F0FEC"/>
    <w:rsid w:val="000F40D1"/>
    <w:rsid w:val="000F4BEE"/>
    <w:rsid w:val="00103D27"/>
    <w:rsid w:val="001138AF"/>
    <w:rsid w:val="001141A2"/>
    <w:rsid w:val="00124D68"/>
    <w:rsid w:val="001301BD"/>
    <w:rsid w:val="001357E4"/>
    <w:rsid w:val="00137F47"/>
    <w:rsid w:val="00142A9D"/>
    <w:rsid w:val="0016226F"/>
    <w:rsid w:val="00172A07"/>
    <w:rsid w:val="00175332"/>
    <w:rsid w:val="00185EE1"/>
    <w:rsid w:val="0019086F"/>
    <w:rsid w:val="001A2255"/>
    <w:rsid w:val="001B6DEE"/>
    <w:rsid w:val="001B7132"/>
    <w:rsid w:val="001C3C39"/>
    <w:rsid w:val="001D16B1"/>
    <w:rsid w:val="001D3E89"/>
    <w:rsid w:val="001E2CAF"/>
    <w:rsid w:val="001F4AC8"/>
    <w:rsid w:val="00201875"/>
    <w:rsid w:val="0020461E"/>
    <w:rsid w:val="00206EC4"/>
    <w:rsid w:val="0021708D"/>
    <w:rsid w:val="002213EA"/>
    <w:rsid w:val="002258BE"/>
    <w:rsid w:val="00241908"/>
    <w:rsid w:val="0024279B"/>
    <w:rsid w:val="00245393"/>
    <w:rsid w:val="0025206A"/>
    <w:rsid w:val="00264B3E"/>
    <w:rsid w:val="0026617E"/>
    <w:rsid w:val="00281E5E"/>
    <w:rsid w:val="00283669"/>
    <w:rsid w:val="00290EFF"/>
    <w:rsid w:val="002962C7"/>
    <w:rsid w:val="002A606A"/>
    <w:rsid w:val="002A732B"/>
    <w:rsid w:val="002B237C"/>
    <w:rsid w:val="002B37BA"/>
    <w:rsid w:val="002C67FA"/>
    <w:rsid w:val="002E3974"/>
    <w:rsid w:val="002F08AD"/>
    <w:rsid w:val="002F4F4D"/>
    <w:rsid w:val="002F5E7D"/>
    <w:rsid w:val="00305F32"/>
    <w:rsid w:val="003069E2"/>
    <w:rsid w:val="00306E93"/>
    <w:rsid w:val="00312B4E"/>
    <w:rsid w:val="00321CD4"/>
    <w:rsid w:val="003220C7"/>
    <w:rsid w:val="003400C3"/>
    <w:rsid w:val="00340FE1"/>
    <w:rsid w:val="003422BB"/>
    <w:rsid w:val="00356032"/>
    <w:rsid w:val="00357BBA"/>
    <w:rsid w:val="003612E6"/>
    <w:rsid w:val="003803A7"/>
    <w:rsid w:val="00392C51"/>
    <w:rsid w:val="003A111A"/>
    <w:rsid w:val="003A3198"/>
    <w:rsid w:val="003A4BAD"/>
    <w:rsid w:val="003A61FD"/>
    <w:rsid w:val="003A7D3D"/>
    <w:rsid w:val="003B07E0"/>
    <w:rsid w:val="003B4691"/>
    <w:rsid w:val="003D257E"/>
    <w:rsid w:val="003D29C5"/>
    <w:rsid w:val="003D4BAE"/>
    <w:rsid w:val="003D5EF3"/>
    <w:rsid w:val="003E79FD"/>
    <w:rsid w:val="003F29AB"/>
    <w:rsid w:val="003F48F8"/>
    <w:rsid w:val="003F54F0"/>
    <w:rsid w:val="003F6396"/>
    <w:rsid w:val="00402AC8"/>
    <w:rsid w:val="0041620A"/>
    <w:rsid w:val="00426E76"/>
    <w:rsid w:val="00432BDD"/>
    <w:rsid w:val="004417E5"/>
    <w:rsid w:val="004418BB"/>
    <w:rsid w:val="00447A56"/>
    <w:rsid w:val="00470B55"/>
    <w:rsid w:val="004721E3"/>
    <w:rsid w:val="00473251"/>
    <w:rsid w:val="00477317"/>
    <w:rsid w:val="00485DFD"/>
    <w:rsid w:val="00487FB7"/>
    <w:rsid w:val="0049318E"/>
    <w:rsid w:val="004A0B3E"/>
    <w:rsid w:val="004A5155"/>
    <w:rsid w:val="004A5C60"/>
    <w:rsid w:val="004B1ADA"/>
    <w:rsid w:val="004B329B"/>
    <w:rsid w:val="004B424E"/>
    <w:rsid w:val="004E0A67"/>
    <w:rsid w:val="00500FD0"/>
    <w:rsid w:val="00504443"/>
    <w:rsid w:val="00507CEC"/>
    <w:rsid w:val="005113A8"/>
    <w:rsid w:val="00512341"/>
    <w:rsid w:val="005178DF"/>
    <w:rsid w:val="00523A1A"/>
    <w:rsid w:val="00525E36"/>
    <w:rsid w:val="00534F1C"/>
    <w:rsid w:val="005500CC"/>
    <w:rsid w:val="005568DF"/>
    <w:rsid w:val="00561C77"/>
    <w:rsid w:val="00566746"/>
    <w:rsid w:val="0057223E"/>
    <w:rsid w:val="00572FC8"/>
    <w:rsid w:val="00576E0B"/>
    <w:rsid w:val="00583DF9"/>
    <w:rsid w:val="005864BD"/>
    <w:rsid w:val="005960F6"/>
    <w:rsid w:val="005A656A"/>
    <w:rsid w:val="005A6FB4"/>
    <w:rsid w:val="005A7B92"/>
    <w:rsid w:val="005C2AD6"/>
    <w:rsid w:val="005C3584"/>
    <w:rsid w:val="005D746E"/>
    <w:rsid w:val="005E31E7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62DC"/>
    <w:rsid w:val="006D13AD"/>
    <w:rsid w:val="006D2244"/>
    <w:rsid w:val="006E70C3"/>
    <w:rsid w:val="00710590"/>
    <w:rsid w:val="00711121"/>
    <w:rsid w:val="00717F1F"/>
    <w:rsid w:val="00727BA0"/>
    <w:rsid w:val="007306C5"/>
    <w:rsid w:val="00734F2E"/>
    <w:rsid w:val="00742D6A"/>
    <w:rsid w:val="00747545"/>
    <w:rsid w:val="0075631B"/>
    <w:rsid w:val="00765A06"/>
    <w:rsid w:val="00772E40"/>
    <w:rsid w:val="007764EC"/>
    <w:rsid w:val="00783C52"/>
    <w:rsid w:val="00787AB3"/>
    <w:rsid w:val="007937F4"/>
    <w:rsid w:val="007C1014"/>
    <w:rsid w:val="007C5E7A"/>
    <w:rsid w:val="007D230F"/>
    <w:rsid w:val="007D3C04"/>
    <w:rsid w:val="007E4C4F"/>
    <w:rsid w:val="007E5E24"/>
    <w:rsid w:val="007F04AA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37F95"/>
    <w:rsid w:val="008421B4"/>
    <w:rsid w:val="0086051C"/>
    <w:rsid w:val="00860C3C"/>
    <w:rsid w:val="008614CE"/>
    <w:rsid w:val="00872651"/>
    <w:rsid w:val="0087298E"/>
    <w:rsid w:val="00876D2A"/>
    <w:rsid w:val="00877C2D"/>
    <w:rsid w:val="00882E41"/>
    <w:rsid w:val="00887810"/>
    <w:rsid w:val="00894567"/>
    <w:rsid w:val="008A3326"/>
    <w:rsid w:val="008B24D8"/>
    <w:rsid w:val="008B354C"/>
    <w:rsid w:val="008C7A34"/>
    <w:rsid w:val="008E12DF"/>
    <w:rsid w:val="008E2BC1"/>
    <w:rsid w:val="008E431C"/>
    <w:rsid w:val="008F5171"/>
    <w:rsid w:val="00900105"/>
    <w:rsid w:val="00900391"/>
    <w:rsid w:val="0090457C"/>
    <w:rsid w:val="009176CF"/>
    <w:rsid w:val="00926C96"/>
    <w:rsid w:val="00933078"/>
    <w:rsid w:val="0093314F"/>
    <w:rsid w:val="00937FF7"/>
    <w:rsid w:val="00947C78"/>
    <w:rsid w:val="00953F70"/>
    <w:rsid w:val="009557B4"/>
    <w:rsid w:val="00970D29"/>
    <w:rsid w:val="009802EE"/>
    <w:rsid w:val="009803FB"/>
    <w:rsid w:val="0098408C"/>
    <w:rsid w:val="00984A71"/>
    <w:rsid w:val="00986499"/>
    <w:rsid w:val="009A022A"/>
    <w:rsid w:val="009E49B6"/>
    <w:rsid w:val="00A0358D"/>
    <w:rsid w:val="00A131B6"/>
    <w:rsid w:val="00A20B84"/>
    <w:rsid w:val="00A449E5"/>
    <w:rsid w:val="00A71EA9"/>
    <w:rsid w:val="00A745D1"/>
    <w:rsid w:val="00A80846"/>
    <w:rsid w:val="00A9314D"/>
    <w:rsid w:val="00AA3F61"/>
    <w:rsid w:val="00AB235E"/>
    <w:rsid w:val="00AD142E"/>
    <w:rsid w:val="00AD4090"/>
    <w:rsid w:val="00AD6956"/>
    <w:rsid w:val="00AD7C90"/>
    <w:rsid w:val="00AE76CA"/>
    <w:rsid w:val="00AF4850"/>
    <w:rsid w:val="00AF58CF"/>
    <w:rsid w:val="00B0365C"/>
    <w:rsid w:val="00B12622"/>
    <w:rsid w:val="00B2440A"/>
    <w:rsid w:val="00B42761"/>
    <w:rsid w:val="00B510B3"/>
    <w:rsid w:val="00B55571"/>
    <w:rsid w:val="00B66251"/>
    <w:rsid w:val="00B7252E"/>
    <w:rsid w:val="00B72D98"/>
    <w:rsid w:val="00B80F67"/>
    <w:rsid w:val="00B93185"/>
    <w:rsid w:val="00BB3ABF"/>
    <w:rsid w:val="00BC3388"/>
    <w:rsid w:val="00BC7DB3"/>
    <w:rsid w:val="00BD5BD4"/>
    <w:rsid w:val="00BE323B"/>
    <w:rsid w:val="00BE4698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67D4B"/>
    <w:rsid w:val="00C73218"/>
    <w:rsid w:val="00C7516A"/>
    <w:rsid w:val="00C87425"/>
    <w:rsid w:val="00C937DE"/>
    <w:rsid w:val="00CA3E06"/>
    <w:rsid w:val="00CA3F57"/>
    <w:rsid w:val="00CA6981"/>
    <w:rsid w:val="00CB0BDE"/>
    <w:rsid w:val="00CB7376"/>
    <w:rsid w:val="00CC4261"/>
    <w:rsid w:val="00CD3652"/>
    <w:rsid w:val="00CE5969"/>
    <w:rsid w:val="00CF61C8"/>
    <w:rsid w:val="00D04CCC"/>
    <w:rsid w:val="00D05DC5"/>
    <w:rsid w:val="00D078ED"/>
    <w:rsid w:val="00D160F1"/>
    <w:rsid w:val="00D27969"/>
    <w:rsid w:val="00D43A76"/>
    <w:rsid w:val="00D465D0"/>
    <w:rsid w:val="00D56872"/>
    <w:rsid w:val="00D61EE2"/>
    <w:rsid w:val="00D62EEA"/>
    <w:rsid w:val="00D64373"/>
    <w:rsid w:val="00D64E03"/>
    <w:rsid w:val="00D75110"/>
    <w:rsid w:val="00D80B8D"/>
    <w:rsid w:val="00D8246A"/>
    <w:rsid w:val="00DA3C20"/>
    <w:rsid w:val="00DB6484"/>
    <w:rsid w:val="00DC0875"/>
    <w:rsid w:val="00DC294D"/>
    <w:rsid w:val="00DC4C4C"/>
    <w:rsid w:val="00DD3007"/>
    <w:rsid w:val="00DE2181"/>
    <w:rsid w:val="00DE3043"/>
    <w:rsid w:val="00DF1A83"/>
    <w:rsid w:val="00E24E5E"/>
    <w:rsid w:val="00E25E50"/>
    <w:rsid w:val="00E33BD8"/>
    <w:rsid w:val="00E47ECE"/>
    <w:rsid w:val="00E51A91"/>
    <w:rsid w:val="00E536BB"/>
    <w:rsid w:val="00E5574B"/>
    <w:rsid w:val="00E55C08"/>
    <w:rsid w:val="00E61DE6"/>
    <w:rsid w:val="00E67CE0"/>
    <w:rsid w:val="00E7065F"/>
    <w:rsid w:val="00E871D1"/>
    <w:rsid w:val="00E914F7"/>
    <w:rsid w:val="00E961E2"/>
    <w:rsid w:val="00EA39BE"/>
    <w:rsid w:val="00EA4158"/>
    <w:rsid w:val="00EA6AD6"/>
    <w:rsid w:val="00EC120D"/>
    <w:rsid w:val="00EC6573"/>
    <w:rsid w:val="00ED18F4"/>
    <w:rsid w:val="00ED66BD"/>
    <w:rsid w:val="00EE7BC2"/>
    <w:rsid w:val="00EF1CC0"/>
    <w:rsid w:val="00EF41E1"/>
    <w:rsid w:val="00F15E4E"/>
    <w:rsid w:val="00F1651B"/>
    <w:rsid w:val="00F25E3F"/>
    <w:rsid w:val="00F26D01"/>
    <w:rsid w:val="00F3594E"/>
    <w:rsid w:val="00F3733D"/>
    <w:rsid w:val="00F40949"/>
    <w:rsid w:val="00F53E53"/>
    <w:rsid w:val="00F5527F"/>
    <w:rsid w:val="00F74093"/>
    <w:rsid w:val="00F92285"/>
    <w:rsid w:val="00F95005"/>
    <w:rsid w:val="00FA76D3"/>
    <w:rsid w:val="00FE1749"/>
    <w:rsid w:val="00FE17C7"/>
    <w:rsid w:val="00FE181F"/>
    <w:rsid w:val="00FE5658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14FA5"/>
  <w15:docId w15:val="{2DFDF890-192A-4B3D-8A6A-CE81D465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7C801-7B79-42A9-B06A-EA8618905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shiwagi</dc:creator>
  <cp:lastModifiedBy>柏木 伸一郎</cp:lastModifiedBy>
  <cp:revision>3</cp:revision>
  <dcterms:created xsi:type="dcterms:W3CDTF">2020-04-03T07:51:00Z</dcterms:created>
  <dcterms:modified xsi:type="dcterms:W3CDTF">2020-04-03T07:52:00Z</dcterms:modified>
</cp:coreProperties>
</file>